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D4899" w14:textId="592ACE59" w:rsidR="00E3725A" w:rsidRPr="000F05F9" w:rsidRDefault="003B7F44" w:rsidP="00E3725A">
      <w:pPr>
        <w:pStyle w:val="Caption"/>
        <w:keepNext/>
        <w:rPr>
          <w:rFonts w:ascii="Times New Roman" w:eastAsia="Calibri" w:hAnsi="Times New Roman" w:cs="Times New Roman"/>
          <w:bCs/>
          <w:i w:val="0"/>
          <w:iCs w:val="0"/>
          <w:color w:val="auto"/>
          <w:sz w:val="24"/>
          <w:szCs w:val="24"/>
          <w:lang w:eastAsia="zh-CN" w:bidi="hi-IN"/>
        </w:rPr>
      </w:pPr>
      <w:r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  <w:lang w:eastAsia="zh-CN" w:bidi="hi-IN"/>
        </w:rPr>
        <w:t xml:space="preserve">Supplementary </w:t>
      </w:r>
      <w:r w:rsidR="00E3725A" w:rsidRPr="000F05F9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  <w:lang w:eastAsia="zh-CN" w:bidi="hi-IN"/>
        </w:rPr>
        <w:t>Table</w:t>
      </w:r>
      <w:r w:rsidR="003D22E5" w:rsidRPr="000F05F9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  <w:lang w:eastAsia="zh-CN" w:bidi="hi-IN"/>
        </w:rPr>
        <w:t xml:space="preserve"> </w:t>
      </w:r>
      <w:r w:rsidR="00A90596" w:rsidRPr="000F05F9">
        <w:rPr>
          <w:rFonts w:ascii="Times New Roman" w:eastAsia="Calibri" w:hAnsi="Times New Roman" w:cs="Times New Roman"/>
          <w:bCs/>
          <w:i w:val="0"/>
          <w:iCs w:val="0"/>
          <w:color w:val="auto"/>
          <w:sz w:val="24"/>
          <w:szCs w:val="24"/>
          <w:lang w:eastAsia="zh-CN" w:bidi="hi-IN"/>
        </w:rPr>
        <w:t>The table represents</w:t>
      </w:r>
      <w:r w:rsidR="00A90596" w:rsidRPr="000F05F9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  <w:lang w:eastAsia="zh-CN" w:bidi="hi-IN"/>
        </w:rPr>
        <w:t xml:space="preserve"> </w:t>
      </w:r>
      <w:r w:rsidR="003D22E5" w:rsidRPr="000F05F9">
        <w:rPr>
          <w:rFonts w:ascii="Times New Roman" w:eastAsia="Calibri" w:hAnsi="Times New Roman" w:cs="Times New Roman"/>
          <w:bCs/>
          <w:i w:val="0"/>
          <w:iCs w:val="0"/>
          <w:color w:val="auto"/>
          <w:sz w:val="24"/>
          <w:szCs w:val="24"/>
          <w:lang w:eastAsia="zh-CN" w:bidi="hi-IN"/>
        </w:rPr>
        <w:t xml:space="preserve">the mean and standard deviation </w:t>
      </w:r>
      <w:r w:rsidR="001C5C03" w:rsidRPr="000F05F9">
        <w:rPr>
          <w:rFonts w:ascii="Times New Roman" w:eastAsia="Calibri" w:hAnsi="Times New Roman" w:cs="Times New Roman"/>
          <w:bCs/>
          <w:i w:val="0"/>
          <w:iCs w:val="0"/>
          <w:color w:val="auto"/>
          <w:sz w:val="24"/>
          <w:szCs w:val="24"/>
          <w:lang w:eastAsia="zh-CN" w:bidi="hi-IN"/>
        </w:rPr>
        <w:t xml:space="preserve">across the five strides </w:t>
      </w:r>
      <w:r w:rsidR="003D22E5" w:rsidRPr="000F05F9">
        <w:rPr>
          <w:rFonts w:ascii="Times New Roman" w:eastAsia="Calibri" w:hAnsi="Times New Roman" w:cs="Times New Roman"/>
          <w:bCs/>
          <w:i w:val="0"/>
          <w:iCs w:val="0"/>
          <w:color w:val="auto"/>
          <w:sz w:val="24"/>
          <w:szCs w:val="24"/>
          <w:lang w:eastAsia="zh-CN" w:bidi="hi-IN"/>
        </w:rPr>
        <w:t>for each subject</w:t>
      </w:r>
      <w:r w:rsidR="000F05F9">
        <w:rPr>
          <w:rFonts w:ascii="Times New Roman" w:eastAsia="Calibri" w:hAnsi="Times New Roman" w:cs="Times New Roman"/>
          <w:bCs/>
          <w:i w:val="0"/>
          <w:iCs w:val="0"/>
          <w:color w:val="auto"/>
          <w:sz w:val="24"/>
          <w:szCs w:val="24"/>
          <w:lang w:eastAsia="zh-CN" w:bidi="hi-IN"/>
        </w:rPr>
        <w:t>,</w:t>
      </w:r>
      <w:r w:rsidR="003D22E5" w:rsidRPr="000F05F9">
        <w:rPr>
          <w:rFonts w:ascii="Times New Roman" w:eastAsia="Calibri" w:hAnsi="Times New Roman" w:cs="Times New Roman"/>
          <w:bCs/>
          <w:i w:val="0"/>
          <w:iCs w:val="0"/>
          <w:color w:val="auto"/>
          <w:sz w:val="24"/>
          <w:szCs w:val="24"/>
          <w:lang w:eastAsia="zh-CN" w:bidi="hi-IN"/>
        </w:rPr>
        <w:t xml:space="preserve"> each running condition</w:t>
      </w:r>
      <w:r w:rsidR="000F05F9">
        <w:rPr>
          <w:rFonts w:ascii="Times New Roman" w:eastAsia="Calibri" w:hAnsi="Times New Roman" w:cs="Times New Roman"/>
          <w:bCs/>
          <w:i w:val="0"/>
          <w:iCs w:val="0"/>
          <w:color w:val="auto"/>
          <w:sz w:val="24"/>
          <w:szCs w:val="24"/>
          <w:lang w:eastAsia="zh-CN" w:bidi="hi-IN"/>
        </w:rPr>
        <w:t>,</w:t>
      </w:r>
      <w:r w:rsidR="003D22E5" w:rsidRPr="000F05F9">
        <w:rPr>
          <w:rFonts w:ascii="Times New Roman" w:eastAsia="Calibri" w:hAnsi="Times New Roman" w:cs="Times New Roman"/>
          <w:bCs/>
          <w:i w:val="0"/>
          <w:iCs w:val="0"/>
          <w:color w:val="auto"/>
          <w:sz w:val="24"/>
          <w:szCs w:val="24"/>
          <w:lang w:eastAsia="zh-CN" w:bidi="hi-IN"/>
        </w:rPr>
        <w:t xml:space="preserve"> and each speed for every muscle</w:t>
      </w:r>
      <w:r w:rsidR="00A90596" w:rsidRPr="000F05F9">
        <w:rPr>
          <w:rFonts w:ascii="Times New Roman" w:eastAsia="Calibri" w:hAnsi="Times New Roman" w:cs="Times New Roman"/>
          <w:bCs/>
          <w:i w:val="0"/>
          <w:iCs w:val="0"/>
          <w:color w:val="auto"/>
          <w:sz w:val="24"/>
          <w:szCs w:val="24"/>
          <w:lang w:eastAsia="zh-CN" w:bidi="hi-IN"/>
        </w:rPr>
        <w:t xml:space="preserve">. </w:t>
      </w:r>
      <w:r w:rsidR="000F05F9" w:rsidRPr="000F05F9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4"/>
          <w:lang w:eastAsia="de-DE"/>
        </w:rPr>
        <w:t xml:space="preserve">Annotation: </w:t>
      </w:r>
      <w:proofErr w:type="spellStart"/>
      <w:r w:rsidR="000F05F9" w:rsidRPr="000F05F9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4"/>
          <w:lang w:eastAsia="de-DE"/>
        </w:rPr>
        <w:t>sd</w:t>
      </w:r>
      <w:proofErr w:type="spellEnd"/>
      <w:r w:rsidR="000F05F9" w:rsidRPr="000F05F9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4"/>
          <w:lang w:eastAsia="de-DE"/>
        </w:rPr>
        <w:t>: standard deviation</w:t>
      </w:r>
      <w:r w:rsidR="000F05F9" w:rsidRPr="000F05F9">
        <w:rPr>
          <w:rFonts w:ascii="Times New Roman" w:eastAsia="Times New Roman" w:hAnsi="Times New Roman" w:cs="Times New Roman"/>
          <w:i w:val="0"/>
          <w:iCs w:val="0"/>
          <w:color w:val="000000"/>
          <w:lang w:eastAsia="de-DE"/>
        </w:rPr>
        <w:t>,</w:t>
      </w:r>
      <w:r w:rsidR="000F05F9" w:rsidRPr="000F05F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0F05F9" w:rsidRPr="000F05F9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4"/>
          <w:lang w:eastAsia="de-DE"/>
        </w:rPr>
        <w:t>TA: M. tibialis anterior</w:t>
      </w:r>
      <w:r w:rsidR="000F05F9" w:rsidRPr="000F05F9">
        <w:rPr>
          <w:rFonts w:ascii="Times New Roman" w:eastAsia="Times New Roman" w:hAnsi="Times New Roman" w:cs="Times New Roman"/>
          <w:i w:val="0"/>
          <w:iCs w:val="0"/>
          <w:color w:val="000000"/>
          <w:lang w:eastAsia="de-DE"/>
        </w:rPr>
        <w:t>,</w:t>
      </w:r>
      <w:r w:rsidR="000F05F9" w:rsidRPr="000F05F9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4"/>
          <w:lang w:eastAsia="de-DE"/>
        </w:rPr>
        <w:t xml:space="preserve"> GM: M. gastrocnemius medialis</w:t>
      </w:r>
      <w:r w:rsidR="000F05F9" w:rsidRPr="000F05F9">
        <w:rPr>
          <w:rFonts w:ascii="Times New Roman" w:eastAsia="Times New Roman" w:hAnsi="Times New Roman" w:cs="Times New Roman"/>
          <w:i w:val="0"/>
          <w:iCs w:val="0"/>
          <w:color w:val="000000"/>
          <w:lang w:eastAsia="de-DE"/>
        </w:rPr>
        <w:t>,</w:t>
      </w:r>
      <w:r w:rsidR="000F05F9" w:rsidRPr="000F05F9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4"/>
          <w:lang w:eastAsia="de-DE"/>
        </w:rPr>
        <w:t xml:space="preserve"> BG: M. biceps femoris</w:t>
      </w:r>
      <w:r w:rsidR="000F05F9" w:rsidRPr="000F05F9">
        <w:rPr>
          <w:rFonts w:ascii="Times New Roman" w:eastAsia="Times New Roman" w:hAnsi="Times New Roman" w:cs="Times New Roman"/>
          <w:i w:val="0"/>
          <w:iCs w:val="0"/>
          <w:color w:val="000000"/>
          <w:lang w:eastAsia="de-DE"/>
        </w:rPr>
        <w:t>,</w:t>
      </w:r>
      <w:r w:rsidR="000F05F9" w:rsidRPr="000F05F9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4"/>
          <w:lang w:eastAsia="de-DE"/>
        </w:rPr>
        <w:t xml:space="preserve"> RF: M. rectus femoris.</w:t>
      </w:r>
    </w:p>
    <w:tbl>
      <w:tblPr>
        <w:tblpPr w:leftFromText="180" w:rightFromText="180" w:vertAnchor="text" w:tblpXSpec="center" w:tblpY="1"/>
        <w:tblOverlap w:val="never"/>
        <w:tblW w:w="5000" w:type="pct"/>
        <w:tblLook w:val="0420" w:firstRow="1" w:lastRow="0" w:firstColumn="0" w:lastColumn="0" w:noHBand="0" w:noVBand="1"/>
      </w:tblPr>
      <w:tblGrid>
        <w:gridCol w:w="1396"/>
        <w:gridCol w:w="873"/>
        <w:gridCol w:w="996"/>
        <w:gridCol w:w="1252"/>
        <w:gridCol w:w="1252"/>
        <w:gridCol w:w="1252"/>
        <w:gridCol w:w="1249"/>
        <w:gridCol w:w="1252"/>
        <w:gridCol w:w="1252"/>
        <w:gridCol w:w="1252"/>
        <w:gridCol w:w="1252"/>
        <w:gridCol w:w="1243"/>
      </w:tblGrid>
      <w:tr w:rsidR="000F05F9" w:rsidRPr="000F05F9" w14:paraId="20CBA98A" w14:textId="77777777" w:rsidTr="000F05F9">
        <w:trPr>
          <w:cantSplit/>
          <w:tblHeader/>
        </w:trPr>
        <w:tc>
          <w:tcPr>
            <w:tcW w:w="48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EB49" w14:textId="77777777" w:rsidR="000F05F9" w:rsidRDefault="000F05F9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Running</w:t>
            </w:r>
          </w:p>
          <w:p w14:paraId="3FF64022" w14:textId="01D9B41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b/>
                <w:color w:val="000000"/>
              </w:rPr>
              <w:t>condition</w:t>
            </w:r>
          </w:p>
        </w:tc>
        <w:tc>
          <w:tcPr>
            <w:tcW w:w="30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2C7E" w14:textId="64594204" w:rsidR="00A06FF5" w:rsidRPr="000F05F9" w:rsidRDefault="000F05F9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Speed</w:t>
            </w: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2DD4D" w14:textId="21DC2338" w:rsidR="00A06FF5" w:rsidRPr="000F05F9" w:rsidRDefault="000F05F9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Muscle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B2A8" w14:textId="7723C693" w:rsidR="00A06FF5" w:rsidRPr="000F05F9" w:rsidRDefault="000F05F9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Subject 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AF26" w14:textId="210F2F82" w:rsidR="00A06FF5" w:rsidRPr="000F05F9" w:rsidRDefault="000F05F9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Subject 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60FA8" w14:textId="79163B3D" w:rsidR="00A06FF5" w:rsidRPr="000F05F9" w:rsidRDefault="000F05F9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Subject 3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8B7B" w14:textId="3D335921" w:rsidR="00A06FF5" w:rsidRPr="000F05F9" w:rsidRDefault="000F05F9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Subject 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B370" w14:textId="52AA5921" w:rsidR="00A06FF5" w:rsidRPr="000F05F9" w:rsidRDefault="000F05F9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Subject 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D404" w14:textId="6A4B05E8" w:rsidR="00A06FF5" w:rsidRPr="000F05F9" w:rsidRDefault="000F05F9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Subject 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488A" w14:textId="21504DD0" w:rsidR="00A06FF5" w:rsidRPr="000F05F9" w:rsidRDefault="000F05F9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Subject 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9A9E" w14:textId="1782BE51" w:rsidR="00A06FF5" w:rsidRPr="000F05F9" w:rsidRDefault="000F05F9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Subject 8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79FD" w14:textId="7C09B6C7" w:rsidR="00A06FF5" w:rsidRPr="000F05F9" w:rsidRDefault="000F05F9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Subject 9</w:t>
            </w:r>
          </w:p>
        </w:tc>
      </w:tr>
      <w:tr w:rsidR="000F05F9" w:rsidRPr="000F05F9" w14:paraId="3833447B" w14:textId="77777777" w:rsidTr="000F05F9">
        <w:trPr>
          <w:cantSplit/>
          <w:tblHeader/>
        </w:trPr>
        <w:tc>
          <w:tcPr>
            <w:tcW w:w="48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39D8" w14:textId="74E1F76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30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EEA8" w14:textId="0E1C75D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7F0B" w14:textId="5B19F6C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A4F0" w14:textId="7CB6FE02" w:rsidR="00A06FF5" w:rsidRPr="000F05F9" w:rsidRDefault="00A06FF5" w:rsidP="000F05F9">
            <w:pP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 xml:space="preserve">mean ± </w:t>
            </w:r>
            <w:proofErr w:type="spellStart"/>
            <w:r w:rsidRPr="000F05F9">
              <w:rPr>
                <w:rFonts w:ascii="Times New Roman" w:eastAsia="Arial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39CB" w14:textId="24C33863" w:rsidR="00A06FF5" w:rsidRPr="000F05F9" w:rsidRDefault="00A06FF5" w:rsidP="000F05F9">
            <w:pP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 xml:space="preserve">mean ± </w:t>
            </w:r>
            <w:proofErr w:type="spellStart"/>
            <w:r w:rsidRPr="000F05F9">
              <w:rPr>
                <w:rFonts w:ascii="Times New Roman" w:eastAsia="Arial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F9D6" w14:textId="70570361" w:rsidR="00A06FF5" w:rsidRPr="000F05F9" w:rsidRDefault="00A06FF5" w:rsidP="000F05F9">
            <w:pP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 xml:space="preserve">mean ± </w:t>
            </w:r>
            <w:proofErr w:type="spellStart"/>
            <w:r w:rsidRPr="000F05F9">
              <w:rPr>
                <w:rFonts w:ascii="Times New Roman" w:eastAsia="Arial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C5F75" w14:textId="5529A323" w:rsidR="00A06FF5" w:rsidRPr="000F05F9" w:rsidRDefault="00A06FF5" w:rsidP="000F05F9">
            <w:pP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 xml:space="preserve">mean ± </w:t>
            </w:r>
            <w:proofErr w:type="spellStart"/>
            <w:r w:rsidRPr="000F05F9">
              <w:rPr>
                <w:rFonts w:ascii="Times New Roman" w:eastAsia="Arial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E7BE" w14:textId="39645C24" w:rsidR="00A06FF5" w:rsidRPr="000F05F9" w:rsidRDefault="00A06FF5" w:rsidP="000F05F9">
            <w:pP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 xml:space="preserve">mean ± </w:t>
            </w:r>
            <w:proofErr w:type="spellStart"/>
            <w:r w:rsidRPr="000F05F9">
              <w:rPr>
                <w:rFonts w:ascii="Times New Roman" w:eastAsia="Arial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2E81" w14:textId="5A2FB688" w:rsidR="00A06FF5" w:rsidRPr="000F05F9" w:rsidRDefault="00A06FF5" w:rsidP="000F05F9">
            <w:pP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 xml:space="preserve">mean ± </w:t>
            </w:r>
            <w:proofErr w:type="spellStart"/>
            <w:r w:rsidRPr="000F05F9">
              <w:rPr>
                <w:rFonts w:ascii="Times New Roman" w:eastAsia="Arial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D378" w14:textId="737A56FF" w:rsidR="00A06FF5" w:rsidRPr="000F05F9" w:rsidRDefault="00A06FF5" w:rsidP="000F05F9">
            <w:pP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 xml:space="preserve">mean ± </w:t>
            </w:r>
            <w:proofErr w:type="spellStart"/>
            <w:r w:rsidRPr="000F05F9">
              <w:rPr>
                <w:rFonts w:ascii="Times New Roman" w:eastAsia="Arial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7CCE" w14:textId="37685B70" w:rsidR="00A06FF5" w:rsidRPr="000F05F9" w:rsidRDefault="00A06FF5" w:rsidP="000F05F9">
            <w:pP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 xml:space="preserve">mean ± </w:t>
            </w:r>
            <w:proofErr w:type="spellStart"/>
            <w:r w:rsidRPr="000F05F9">
              <w:rPr>
                <w:rFonts w:ascii="Times New Roman" w:eastAsia="Arial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DF5A" w14:textId="3988B99F" w:rsidR="00A06FF5" w:rsidRPr="000F05F9" w:rsidRDefault="00A06FF5" w:rsidP="000F05F9">
            <w:pP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 xml:space="preserve">mean ± </w:t>
            </w:r>
            <w:proofErr w:type="spellStart"/>
            <w:r w:rsidRPr="000F05F9">
              <w:rPr>
                <w:rFonts w:ascii="Times New Roman" w:eastAsia="Arial" w:hAnsi="Times New Roman" w:cs="Times New Roman"/>
                <w:color w:val="000000"/>
              </w:rPr>
              <w:t>sd</w:t>
            </w:r>
            <w:proofErr w:type="spellEnd"/>
          </w:p>
        </w:tc>
      </w:tr>
      <w:tr w:rsidR="000F05F9" w:rsidRPr="000F05F9" w14:paraId="150F719E" w14:textId="77777777" w:rsidTr="000F05F9">
        <w:trPr>
          <w:cantSplit/>
        </w:trPr>
        <w:tc>
          <w:tcPr>
            <w:tcW w:w="481" w:type="pct"/>
            <w:vMerge w:val="restar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3E9A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F05F9">
              <w:rPr>
                <w:rFonts w:ascii="Times New Roman" w:eastAsia="Arial" w:hAnsi="Times New Roman" w:cs="Times New Roman"/>
                <w:color w:val="000000"/>
              </w:rPr>
              <w:t>Bertec</w:t>
            </w:r>
            <w:proofErr w:type="spellEnd"/>
          </w:p>
        </w:tc>
        <w:tc>
          <w:tcPr>
            <w:tcW w:w="301" w:type="pct"/>
            <w:vMerge w:val="restar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863D2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.6 m/s</w:t>
            </w:r>
          </w:p>
        </w:tc>
        <w:tc>
          <w:tcPr>
            <w:tcW w:w="343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A3E30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BF</w:t>
            </w:r>
          </w:p>
        </w:tc>
        <w:tc>
          <w:tcPr>
            <w:tcW w:w="431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09B8B" w14:textId="38945C3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8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4</w:t>
            </w:r>
          </w:p>
        </w:tc>
        <w:tc>
          <w:tcPr>
            <w:tcW w:w="431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BF0BF" w14:textId="0D7477D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4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9</w:t>
            </w:r>
          </w:p>
        </w:tc>
        <w:tc>
          <w:tcPr>
            <w:tcW w:w="431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FB3A4" w14:textId="76C6697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7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</w:p>
        </w:tc>
        <w:tc>
          <w:tcPr>
            <w:tcW w:w="430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B75C5" w14:textId="034D588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7 ± 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3</w:t>
            </w:r>
          </w:p>
        </w:tc>
        <w:tc>
          <w:tcPr>
            <w:tcW w:w="431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1BC38" w14:textId="564AC0C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7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E65EB" w14:textId="34683BB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8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2</w:t>
            </w:r>
          </w:p>
        </w:tc>
        <w:tc>
          <w:tcPr>
            <w:tcW w:w="431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8D459" w14:textId="7AD91DC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2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1</w:t>
            </w:r>
          </w:p>
        </w:tc>
        <w:tc>
          <w:tcPr>
            <w:tcW w:w="431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70410" w14:textId="5129C4E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2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2</w:t>
            </w:r>
          </w:p>
        </w:tc>
        <w:tc>
          <w:tcPr>
            <w:tcW w:w="428" w:type="pct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3E0AF" w14:textId="3C1CF1C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8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5</w:t>
            </w:r>
          </w:p>
        </w:tc>
      </w:tr>
      <w:tr w:rsidR="000F05F9" w:rsidRPr="000F05F9" w14:paraId="00F7F195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67E49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77FBA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C7CF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GM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CFD61" w14:textId="3D69588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1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16062" w14:textId="29A2C5D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3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B6A0B" w14:textId="5322952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4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3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FE4AF" w14:textId="3DEAD7F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 ± 1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512B9" w14:textId="1BF6F6C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3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C1480" w14:textId="63D391C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1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4 ± 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B75C6" w14:textId="37FD12A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5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20FC2" w14:textId="0C57241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3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9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375B7" w14:textId="65EFCF0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5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6</w:t>
            </w:r>
          </w:p>
        </w:tc>
      </w:tr>
      <w:tr w:rsidR="000F05F9" w:rsidRPr="000F05F9" w14:paraId="5E2BEF36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B9D99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9C076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957EB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R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E9F2B" w14:textId="09003D2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3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D3BCA" w14:textId="0DF7960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7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BA84B" w14:textId="6F8305D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9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4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44572" w14:textId="0108886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8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91E74" w14:textId="03A2611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6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1FB51" w14:textId="770AD7F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5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32E96" w14:textId="24861B5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2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F1A5D" w14:textId="30FDAC8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8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3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54DF" w14:textId="5A90156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9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3</w:t>
            </w:r>
          </w:p>
        </w:tc>
      </w:tr>
      <w:tr w:rsidR="000F05F9" w:rsidRPr="000F05F9" w14:paraId="4AEA4209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4E2BA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AD9EE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74991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TA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E0BCD" w14:textId="575BE75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2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7A64A" w14:textId="536AC9F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2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35785" w14:textId="271C90A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5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="00383D81" w:rsidRPr="000F05F9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18613" w14:textId="6C4C75F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6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14B03" w14:textId="3FA3AE7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8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79033" w14:textId="7467E6C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3D3C4" w14:textId="7C1255E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5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8 ± 1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FB483" w14:textId="08A2454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1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7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8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CC2CE" w14:textId="2F6C3CD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3</w:t>
            </w:r>
          </w:p>
        </w:tc>
      </w:tr>
      <w:tr w:rsidR="000F05F9" w:rsidRPr="000F05F9" w14:paraId="2FD4C0EA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42E03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5DB4C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.6 m/s</w:t>
            </w: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A9A8C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B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7BF95" w14:textId="7DD1293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1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D7EFD" w14:textId="4A9A5C4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D6ACF" w14:textId="781EC3D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7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7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731D5" w14:textId="5186751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6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F9FC8" w14:textId="2C7EBBC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8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1889C" w14:textId="4ECA5B3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6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2910E" w14:textId="341C322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1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38B66" w14:textId="5692AA0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4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8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77C35" w14:textId="22658A9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2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</w:p>
        </w:tc>
      </w:tr>
      <w:tr w:rsidR="000F05F9" w:rsidRPr="000F05F9" w14:paraId="45DD0272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9ABA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BB714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B730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GM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98C11" w14:textId="30C135D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9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F59EC" w14:textId="478A4E3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9 ± 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95BDE" w14:textId="408F92B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9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7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64924" w14:textId="5C6CBED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5 ± 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0965D" w14:textId="7AE2D5D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6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52EAC" w14:textId="1EF6F8D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4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1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C61DE" w14:textId="76B2829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9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32BE9" w14:textId="5403012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1 ± 1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4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84E33" w14:textId="2AFE5E2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2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4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9</w:t>
            </w:r>
          </w:p>
        </w:tc>
      </w:tr>
      <w:tr w:rsidR="000F05F9" w:rsidRPr="000F05F9" w14:paraId="218E3B0B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3BC6F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0D32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251EA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R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D85DB" w14:textId="0BA3AAB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5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4E22C" w14:textId="3807D23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2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593FE" w14:textId="35D442A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9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B4CB1" w14:textId="3B961CD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2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9FED7" w14:textId="6206A45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8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23E18" w14:textId="4DD5C16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2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4FD35" w14:textId="084C22D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4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8F9A" w14:textId="575CBFD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2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BED60" w14:textId="2AFC010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2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2</w:t>
            </w:r>
          </w:p>
        </w:tc>
      </w:tr>
      <w:tr w:rsidR="000F05F9" w:rsidRPr="000F05F9" w14:paraId="7D293585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BCD31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BCA7B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3D049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TA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A6740" w14:textId="4E273BE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8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7B6D9" w14:textId="39EE828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1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E904E" w14:textId="40FC50A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5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2C25A" w14:textId="018ABDB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6AB25" w14:textId="5DFFBB5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3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089FA" w14:textId="1DFCBEF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5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A0600" w14:textId="498966C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3 ± 2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50119" w14:textId="20A59BE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3 ± 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7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7E06A" w14:textId="2F08B1F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6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</w:tr>
      <w:tr w:rsidR="000F05F9" w:rsidRPr="000F05F9" w14:paraId="39DC702A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7288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B7F2B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.5 m/s</w:t>
            </w: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A5536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B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3C21E" w14:textId="6E3D427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5 ± 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B005E" w14:textId="62A9546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5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9FF93" w14:textId="1C5D417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1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E73AE" w14:textId="68AC226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3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8CCC6" w14:textId="066B3C0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 ± 1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4BDB8" w14:textId="08AB7A7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4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F0400" w14:textId="48B0C91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6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94AC4" w14:textId="6765902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9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2815" w14:textId="10AC448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5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5</w:t>
            </w:r>
          </w:p>
        </w:tc>
      </w:tr>
      <w:tr w:rsidR="000F05F9" w:rsidRPr="000F05F9" w14:paraId="7A0305C9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7E07C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BDE1A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431E3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GM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A8BE8" w14:textId="1175BD4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7 ± 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63731" w14:textId="66FDDBF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8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05300" w14:textId="32FD7B7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6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3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D1F1C" w14:textId="629425F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7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4 ± 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F559A" w14:textId="6526C6A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4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3EC74" w14:textId="0A07799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7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2 ± 1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137A" w14:textId="43BD6D6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F1A64" w14:textId="48433C8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2 ± 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5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45DE6" w14:textId="1E666F1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4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9 ± 2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7</w:t>
            </w:r>
          </w:p>
        </w:tc>
      </w:tr>
      <w:tr w:rsidR="000F05F9" w:rsidRPr="000F05F9" w14:paraId="128786B2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1E9E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81752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35FAF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R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A8D92" w14:textId="287F64C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5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60170" w14:textId="3838A9D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5 ± 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21901" w14:textId="2276726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7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3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603D1" w14:textId="0126F4A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4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D5B90" w14:textId="43D18CB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2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EA012" w14:textId="3EF2C30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1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F96A6" w14:textId="5549824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1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33C6B" w14:textId="1331B2F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4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9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18DBE" w14:textId="1185B31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3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4</w:t>
            </w:r>
          </w:p>
        </w:tc>
      </w:tr>
      <w:tr w:rsidR="000F05F9" w:rsidRPr="000F05F9" w14:paraId="652F1EC8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717E1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BFBF0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D00E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TA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95CAA" w14:textId="4FE48D0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9 ± 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4B40F" w14:textId="4B654BF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9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C762C" w14:textId="0334CAE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9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6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E3DD7" w14:textId="685C76C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4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7425D" w14:textId="07B5653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2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8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9BAC9" w14:textId="3E9FF67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5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F720F" w14:textId="0AFA0AB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9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7 ± 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77667" w14:textId="435BC8E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7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2 ± 2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615CC" w14:textId="44DB605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4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4</w:t>
            </w:r>
          </w:p>
        </w:tc>
      </w:tr>
      <w:tr w:rsidR="000F05F9" w:rsidRPr="000F05F9" w14:paraId="3688A854" w14:textId="77777777" w:rsidTr="000F05F9">
        <w:trPr>
          <w:cantSplit/>
        </w:trPr>
        <w:tc>
          <w:tcPr>
            <w:tcW w:w="481" w:type="pct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CB93E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0F05F9">
              <w:rPr>
                <w:rFonts w:ascii="Times New Roman" w:eastAsia="Arial" w:hAnsi="Times New Roman" w:cs="Times New Roman"/>
                <w:color w:val="000000"/>
              </w:rPr>
              <w:t>Healthrider</w:t>
            </w:r>
            <w:proofErr w:type="spellEnd"/>
          </w:p>
        </w:tc>
        <w:tc>
          <w:tcPr>
            <w:tcW w:w="301" w:type="pct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B7083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.6 m/s</w:t>
            </w: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84E7F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B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8302F" w14:textId="52EC6B3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4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D50F1" w14:textId="7D2CF02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5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70D89" w14:textId="65D86E5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7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1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F0E78" w14:textId="471ACE4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6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AF94C" w14:textId="705DFEB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1 ± 1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A9B13" w14:textId="4AD5AEB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8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BDFCC" w14:textId="35AAF86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58248" w14:textId="4C35644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7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9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3D0A8" w14:textId="0F548EC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7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6</w:t>
            </w:r>
          </w:p>
        </w:tc>
      </w:tr>
      <w:tr w:rsidR="000F05F9" w:rsidRPr="000F05F9" w14:paraId="56C51D00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E7C8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D057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86533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GM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F38BB" w14:textId="77F84C6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4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04AA8" w14:textId="2495E95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3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CD804" w14:textId="1C04AB2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6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7C1C7" w14:textId="5B4CBDA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9 ± 1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1F591" w14:textId="268C988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3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68255" w14:textId="798765B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1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1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DBBC" w14:textId="2BACFB3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2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48181" w14:textId="5696140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7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1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91345" w14:textId="35B6815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8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6</w:t>
            </w:r>
          </w:p>
        </w:tc>
      </w:tr>
      <w:tr w:rsidR="000F05F9" w:rsidRPr="000F05F9" w14:paraId="69A8B0EC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66828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6BA99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140EB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R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46032" w14:textId="6AD5A8A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5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B3C7F" w14:textId="7593007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7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CC847" w14:textId="5D9AFB4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9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C1419" w14:textId="4550513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3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BE7C9" w14:textId="354E37D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4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7E8A8" w14:textId="030F6DA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7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53851" w14:textId="6E2BCEB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7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E599D" w14:textId="368D1CA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3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1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09BE0" w14:textId="660D626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2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6</w:t>
            </w:r>
          </w:p>
        </w:tc>
      </w:tr>
      <w:tr w:rsidR="000F05F9" w:rsidRPr="000F05F9" w14:paraId="42673D22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831B1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7129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1FD88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TA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824D9" w14:textId="23884A1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A5587" w14:textId="6AB7BE0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5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FD478" w14:textId="7DF4C4C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4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5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6AA74" w14:textId="362AEE4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5FA15" w14:textId="2CAF41E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7DE94" w14:textId="04584DD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2C3A2" w14:textId="5B225F6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 ± 1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7FF09" w14:textId="57EAAFD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6 ± 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7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FC64C" w14:textId="1E03C77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7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7</w:t>
            </w:r>
          </w:p>
        </w:tc>
      </w:tr>
      <w:tr w:rsidR="000F05F9" w:rsidRPr="000F05F9" w14:paraId="24767E35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10E02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30F3B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.6 m/s</w:t>
            </w: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C4696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B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CE7F1" w14:textId="17FA497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4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07A2" w14:textId="426A629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3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087B9" w14:textId="71E08D0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4 ± 7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3B50C" w14:textId="3EE6569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1 ± 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57C55" w14:textId="7BC4E37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6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F7CCE" w14:textId="05BDD2E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4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3BFF4" w14:textId="7175A02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3 ± 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7DAAB" w14:textId="61FF1CB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9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CA299" w14:textId="5872350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4</w:t>
            </w:r>
          </w:p>
        </w:tc>
      </w:tr>
      <w:tr w:rsidR="000F05F9" w:rsidRPr="000F05F9" w14:paraId="44A0E375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47AB0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39E10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3837C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GM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8044F" w14:textId="55623F2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1 ± 1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A49DA" w14:textId="44F0023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0137A" w14:textId="7E39805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5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7FCA6" w14:textId="07E6C0C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3 ± 1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4312A" w14:textId="18D85DC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EEF54" w14:textId="197122E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01F8A" w14:textId="6C2993A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5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6C98C" w14:textId="41BB6F5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4 ± 1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EE696" w14:textId="2D622F6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1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7 ± 1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</w:tr>
      <w:tr w:rsidR="000F05F9" w:rsidRPr="000F05F9" w14:paraId="346EFBE2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2C69C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A36F8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BC24E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R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9E7B4" w14:textId="15D97C0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AB52A" w14:textId="4416BE9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3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4DEC2" w14:textId="581EACB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8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9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26B6D" w14:textId="4114021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3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02238" w14:textId="6E135A5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4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D8E37" w14:textId="57FBC58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8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5C5F3" w14:textId="5C418FB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4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7B965" w14:textId="3795662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9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0216B" w14:textId="7807276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</w:t>
            </w:r>
          </w:p>
        </w:tc>
      </w:tr>
      <w:tr w:rsidR="000F05F9" w:rsidRPr="000F05F9" w14:paraId="648695C2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1EA2A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117A9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59665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TA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77F07" w14:textId="6A52CA0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1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0FD51" w14:textId="39EDDA1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3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2FB18" w14:textId="1B78E00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5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6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7AC80" w14:textId="75C6A53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6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169BE" w14:textId="5F6F6C9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9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25D31" w14:textId="14CEC20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DD900" w14:textId="7CB41E3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5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5 ± 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A9151" w14:textId="6022D9B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2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4 ± 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4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5B2BA" w14:textId="70EB717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5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7</w:t>
            </w:r>
          </w:p>
        </w:tc>
      </w:tr>
      <w:tr w:rsidR="000F05F9" w:rsidRPr="000F05F9" w14:paraId="14D2FD1E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2DF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CF5B7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.5 m/s</w:t>
            </w: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B26C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B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C5E97" w14:textId="061AE7A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9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591B5" w14:textId="4F130F1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5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3B833" w14:textId="48A14E2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4 ± 1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2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E68A7" w14:textId="417EC8B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2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18645" w14:textId="5845421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3 ± 1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8B000" w14:textId="6214B63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3 ± 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4CCE9" w14:textId="3EBEB60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4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5E97B" w14:textId="11864D0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3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5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AB734" w14:textId="006188B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4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7</w:t>
            </w:r>
          </w:p>
        </w:tc>
      </w:tr>
      <w:tr w:rsidR="000F05F9" w:rsidRPr="000F05F9" w14:paraId="505E489D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5165A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76C36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F34A7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GM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3A6C2" w14:textId="26AC014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2 ± 1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1543F" w14:textId="0EF19AB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1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99A6E" w14:textId="16F7284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2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62184" w14:textId="20D502A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0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5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08E3C" w14:textId="2354B41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7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D6000" w14:textId="4F794AE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5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1 ± 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8AF6D" w14:textId="77F7A2E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EB0C1" w14:textId="38CBAE7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7 ± 1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2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FB2E1" w14:textId="2361D5B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4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6 ± 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9</w:t>
            </w:r>
          </w:p>
        </w:tc>
      </w:tr>
      <w:tr w:rsidR="000F05F9" w:rsidRPr="000F05F9" w14:paraId="5746943D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49802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870EC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0F2AA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R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A30EF" w14:textId="49CB192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7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41E1C" w14:textId="1DA7F63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3F77A" w14:textId="4CD43E9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8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7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A0553" w14:textId="32468D1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8 ± 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AFA3F" w14:textId="3CDDC52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3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F2C77" w14:textId="755474C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2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98229" w14:textId="74A840B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6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329D2" w14:textId="6292149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4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84FB4" w14:textId="7B7CDAF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6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2</w:t>
            </w:r>
          </w:p>
        </w:tc>
      </w:tr>
      <w:tr w:rsidR="000F05F9" w:rsidRPr="000F05F9" w14:paraId="6877251A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1DEEC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1D9C0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B88AB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TA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6F3DF" w14:textId="40DE7F4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1 ± 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66D49" w14:textId="4458851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8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B30A2" w14:textId="022803C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1 ± 1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8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589A7" w14:textId="19A392C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1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E7420" w14:textId="1989CB0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6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9F31F" w14:textId="21ABD77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7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0E413" w14:textId="7078A45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8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9 ± 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A7177" w14:textId="6E6E794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2 ± 1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F9D6D" w14:textId="69B4C10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2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3</w:t>
            </w:r>
          </w:p>
        </w:tc>
      </w:tr>
      <w:tr w:rsidR="000F05F9" w:rsidRPr="000F05F9" w14:paraId="539D5BF5" w14:textId="77777777" w:rsidTr="000F05F9">
        <w:trPr>
          <w:cantSplit/>
        </w:trPr>
        <w:tc>
          <w:tcPr>
            <w:tcW w:w="481" w:type="pct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753BA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Quinton</w:t>
            </w:r>
          </w:p>
        </w:tc>
        <w:tc>
          <w:tcPr>
            <w:tcW w:w="301" w:type="pct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3D506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.6 m/s</w:t>
            </w: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00179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B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564EE" w14:textId="30AA735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5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E06E7" w14:textId="4CD09F4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7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BC347" w14:textId="39CDF4E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1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F6245" w14:textId="205849C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5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9C4FC" w14:textId="4B9381A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E22B" w14:textId="4E37BDE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F77AB" w14:textId="476406C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6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EB244" w14:textId="27FD2DD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2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5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997B2" w14:textId="18991BC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2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</w:tr>
      <w:tr w:rsidR="000F05F9" w:rsidRPr="000F05F9" w14:paraId="73009814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DAD1B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6BC41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0BC1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GM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D8EB5" w14:textId="1CA7D50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4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89E5A" w14:textId="718A313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8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FD26B" w14:textId="6775D13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6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9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7FFC0" w14:textId="6C74A96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5 ± 1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B6162" w14:textId="0328C03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 ± 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3D787" w14:textId="27508ED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8 ± 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0113C" w14:textId="4D78651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1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217AB" w14:textId="69165AD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7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2D209" w14:textId="5F2B7CC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</w:tr>
      <w:tr w:rsidR="000F05F9" w:rsidRPr="000F05F9" w14:paraId="1E80C22A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73E49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D5CA5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815F7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R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F4720" w14:textId="218BA51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1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8586A" w14:textId="708961F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4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4A06B" w14:textId="60A3DB1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7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3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AEE68" w14:textId="6298C5E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6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8D4D7" w14:textId="453DBD6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8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9F367" w14:textId="0EC1A3E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5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B9234" w14:textId="24CEC7E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2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4C24A" w14:textId="56DEFBC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8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4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E4BD9" w14:textId="0442AC2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2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5</w:t>
            </w:r>
          </w:p>
        </w:tc>
      </w:tr>
      <w:tr w:rsidR="000F05F9" w:rsidRPr="000F05F9" w14:paraId="1660AA18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58253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5856B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C167E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TA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7913B" w14:textId="53BCFF0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9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B336A" w14:textId="1D2CB82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7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03F13" w14:textId="0490F12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2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0A660" w14:textId="57DE6A7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6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B8EFC" w14:textId="5D8A638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5 ± 2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938C8" w14:textId="6417C4E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8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42553" w14:textId="003F4A4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2 ± 1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8C4BC" w14:textId="54A5FEF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5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4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02322" w14:textId="4339CBB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3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8</w:t>
            </w:r>
          </w:p>
        </w:tc>
      </w:tr>
      <w:tr w:rsidR="000F05F9" w:rsidRPr="000F05F9" w14:paraId="1B2DA6F5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A0CEC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E8809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.6 m/s</w:t>
            </w: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593FE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B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B3F21" w14:textId="5B9AF51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6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1B63E" w14:textId="24605C6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5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96009" w14:textId="4F6AEE2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6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6083E" w14:textId="125E689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9 ± 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71D98" w14:textId="194C0F4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6 ± 1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73FC9" w14:textId="561C123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4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6ED9E" w14:textId="181FE6B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699F1" w14:textId="7C7C54A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1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9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CA0B1" w14:textId="0A6C629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7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2</w:t>
            </w:r>
          </w:p>
        </w:tc>
      </w:tr>
      <w:tr w:rsidR="000F05F9" w:rsidRPr="000F05F9" w14:paraId="2C8F6AF9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AB3D6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1E060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98F3A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GM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8816F" w14:textId="72DE17C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6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A3F3D" w14:textId="3298555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1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8DEAD" w14:textId="30805C5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8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4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389AF" w14:textId="2FFE8E3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3 ± 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5DB8F" w14:textId="144E63F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4E6BF" w14:textId="50E3BA9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4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 ± 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51981" w14:textId="5B850D3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5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06E42" w14:textId="210ACF3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7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2D8AE" w14:textId="12CDE5E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9 ± 2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</w:p>
        </w:tc>
      </w:tr>
      <w:tr w:rsidR="000F05F9" w:rsidRPr="000F05F9" w14:paraId="54319FD3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78B2E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32A71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01CE0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R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07F77" w14:textId="50F222C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6B3A6" w14:textId="062EA08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3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6C2B7" w14:textId="3D6EA0C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8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5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8D767" w14:textId="635D96C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9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C33A1" w14:textId="021D242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8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57D95" w14:textId="33E9DE9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F8BA8" w14:textId="3B23048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7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D6D4B" w14:textId="1DC8AA9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8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9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B81A" w14:textId="32A3D7B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5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5</w:t>
            </w:r>
          </w:p>
        </w:tc>
      </w:tr>
      <w:tr w:rsidR="000F05F9" w:rsidRPr="000F05F9" w14:paraId="64AB5026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D4E74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761B9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CEF24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TA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F1883" w14:textId="0116638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9 ± 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C2AA9" w14:textId="64F2723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8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D83C4" w14:textId="0ED4755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1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5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4BF08" w14:textId="00176E7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2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18507" w14:textId="4F9C731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91F54" w14:textId="1134A8C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2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3C5C9" w14:textId="22912DD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5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8 ± 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79BFD" w14:textId="11D3568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6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3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82F4D" w14:textId="6F5D992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3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5</w:t>
            </w:r>
          </w:p>
        </w:tc>
      </w:tr>
      <w:tr w:rsidR="000F05F9" w:rsidRPr="000F05F9" w14:paraId="3F922DB8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E9DF8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EF69A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.5 m/s</w:t>
            </w: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76509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B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BE41C" w14:textId="37A5554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8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AD7D9" w14:textId="36608B0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2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752DC" w14:textId="6D9A0BE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7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29025" w14:textId="146FFB3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6 ± 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0CD8F" w14:textId="4AFA74A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1 ± 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AB300" w14:textId="311E7B4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3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1EEDA" w14:textId="6874A75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5 ± 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4F198" w14:textId="356D2CD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9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1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52A3D" w14:textId="1DAFE4B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6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3</w:t>
            </w:r>
          </w:p>
        </w:tc>
      </w:tr>
      <w:tr w:rsidR="000F05F9" w:rsidRPr="000F05F9" w14:paraId="001F8F31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0B13A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BDF8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C0A1F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GM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D48AB" w14:textId="7107507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3 ± 1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96FE9" w14:textId="508D428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6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7026E" w14:textId="32463D0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5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50610" w14:textId="4EF760C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0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2 ± 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64DF5" w14:textId="08CD0EB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2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9880C" w14:textId="6CCEC61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5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4 ± 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4F83F" w14:textId="732E837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8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45217" w14:textId="0F5B108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1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E27F3" w14:textId="4BFE540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5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 ± 1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</w:p>
        </w:tc>
      </w:tr>
      <w:tr w:rsidR="000F05F9" w:rsidRPr="000F05F9" w14:paraId="43EE17C0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4EC4B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9DA80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0663F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R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F6191" w14:textId="1DF7587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9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ED9FA" w14:textId="7B7A140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8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D5803" w14:textId="07146B0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63F3C" w14:textId="31B1AFA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4B9F7" w14:textId="150E6AC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EF20D" w14:textId="7B0B7B2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7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8B4D7" w14:textId="5907ADB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5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E66F6" w14:textId="0ACAE4A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7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0B075" w14:textId="1B5C6F9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5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6</w:t>
            </w:r>
          </w:p>
        </w:tc>
      </w:tr>
      <w:tr w:rsidR="000F05F9" w:rsidRPr="000F05F9" w14:paraId="7FC7C8A5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1F0C7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EC0EE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C64F8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TA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A5755" w14:textId="38AEE85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3 ± 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53E87" w14:textId="58BCADF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2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CBB67" w14:textId="76E0AC9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4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5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E29A6" w14:textId="09747A7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9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086DE" w14:textId="2564934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1 ± 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2CA03" w14:textId="489ED75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8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CCD5A" w14:textId="5699EAE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9 ± 1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EBDA0" w14:textId="6792317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3 ± 1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4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D8B5A" w14:textId="2D1DD78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2 ± 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</w:tr>
      <w:tr w:rsidR="000F05F9" w:rsidRPr="000F05F9" w14:paraId="7EAFF1A0" w14:textId="77777777" w:rsidTr="000F05F9">
        <w:trPr>
          <w:cantSplit/>
        </w:trPr>
        <w:tc>
          <w:tcPr>
            <w:tcW w:w="481" w:type="pct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950B0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Overground</w:t>
            </w:r>
          </w:p>
        </w:tc>
        <w:tc>
          <w:tcPr>
            <w:tcW w:w="301" w:type="pct"/>
            <w:vMerge w:val="restart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93566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.6 m/s</w:t>
            </w: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24C25" w14:textId="2793119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B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FE2DD" w14:textId="7CEE000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7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EED56" w14:textId="546275C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3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3C6CB" w14:textId="2722B0A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6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E4FAF" w14:textId="13E5D51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4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3C2D1" w14:textId="61721AA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6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5A864" w14:textId="78E93BC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8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9BD59" w14:textId="01128E9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8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1E1F0" w14:textId="50622B7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6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58F86" w14:textId="51D8BB0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5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7</w:t>
            </w:r>
          </w:p>
        </w:tc>
      </w:tr>
      <w:tr w:rsidR="000F05F9" w:rsidRPr="000F05F9" w14:paraId="7F3CBC47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31081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01" w:type="pct"/>
            <w:vMerge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D0D17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BF83B" w14:textId="5015AA7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GM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ED736" w14:textId="7E98376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6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2FC0C" w14:textId="4807B7D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9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C3280" w14:textId="1433045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6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7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A1FAF" w14:textId="569103C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8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E457B" w14:textId="424A87B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C4F69" w14:textId="4C0F60E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F2CCF" w14:textId="13A08E8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6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6EDD8" w14:textId="6F8880B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6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5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F5FD8" w14:textId="4F5D63C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8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5</w:t>
            </w:r>
          </w:p>
        </w:tc>
      </w:tr>
      <w:tr w:rsidR="000F05F9" w:rsidRPr="000F05F9" w14:paraId="36F6F0EF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E87C0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01" w:type="pct"/>
            <w:vMerge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AC2D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28AB3" w14:textId="6A385E7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R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FDCF4" w14:textId="5807516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7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C5401" w14:textId="7C652DC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2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FA29F" w14:textId="7D40E6E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8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E9C0E" w14:textId="528F505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5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5AD4F" w14:textId="77C67CA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2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6A2F1" w14:textId="7FEE6DA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8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5B91D" w14:textId="2E30136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3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B64E6" w14:textId="32DD1BE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8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6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AC3D1" w14:textId="467DED0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9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4</w:t>
            </w:r>
          </w:p>
        </w:tc>
      </w:tr>
      <w:tr w:rsidR="000F05F9" w:rsidRPr="000F05F9" w14:paraId="702CD5B6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A5EB6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01" w:type="pct"/>
            <w:vMerge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04090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9A2FC" w14:textId="0F8C8B3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TA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E931C" w14:textId="01B6F3B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5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E72DD" w14:textId="08F312A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94C05" w14:textId="27F2FBA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8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8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63D72" w14:textId="4D989BA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4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03240" w14:textId="6EA0249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6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4BA68" w14:textId="7708947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3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01CF9" w14:textId="0538A04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4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4333B" w14:textId="54E3FCC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6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E2FCD" w14:textId="0D6CAF9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1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</w:p>
        </w:tc>
      </w:tr>
      <w:tr w:rsidR="000F05F9" w:rsidRPr="000F05F9" w14:paraId="161ED0B5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84397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01" w:type="pct"/>
            <w:vMerge w:val="restart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5989A" w14:textId="76CA779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.6 m/s</w:t>
            </w: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C0DE3" w14:textId="025A4DB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B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D7672" w14:textId="1A3208B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1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5E5B8" w14:textId="5200D30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8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A8E05" w14:textId="7B3EEC7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6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7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74F46" w14:textId="1E39750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1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91B21" w14:textId="3C56860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4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28DA5" w14:textId="2BF4223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6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09F72" w14:textId="24DBCBC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1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1D492" w14:textId="06292FD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8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8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4BE21" w14:textId="4FB3610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5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4</w:t>
            </w:r>
          </w:p>
        </w:tc>
      </w:tr>
      <w:tr w:rsidR="000F05F9" w:rsidRPr="000F05F9" w14:paraId="75799171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5812F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9BDDF" w14:textId="7C727AC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5C6AA" w14:textId="5D63789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GM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3981" w14:textId="32F89DA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6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1EA39" w14:textId="1D0CDB1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6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356CF" w14:textId="10B6D122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5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8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635B0" w14:textId="4EFAB3B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4 ± 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68FC1" w14:textId="5111113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7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6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5D1C1" w14:textId="251FA20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3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CAFA8" w14:textId="642B974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7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B9201" w14:textId="331A4BB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3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1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CFF43" w14:textId="6B24B9D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3 ± 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4</w:t>
            </w:r>
          </w:p>
        </w:tc>
      </w:tr>
      <w:tr w:rsidR="000F05F9" w:rsidRPr="000F05F9" w14:paraId="1DF9AC36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A9081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6A896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E68EB" w14:textId="4C16D56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R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BE4D3" w14:textId="1A38B9E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64A3E" w14:textId="74C82DC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2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B1352" w14:textId="7C7D477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7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2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13915" w14:textId="0A0E68B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5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7C40D" w14:textId="0D187D6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7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91671" w14:textId="711C2CE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2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EC04B" w14:textId="4B045AD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3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3F5E2" w14:textId="3125062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3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CA384" w14:textId="2EDAD6C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4</w:t>
            </w:r>
          </w:p>
        </w:tc>
      </w:tr>
      <w:tr w:rsidR="000F05F9" w:rsidRPr="000F05F9" w14:paraId="7D20DF9C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F780B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CEE07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44695" w14:textId="2306EF3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TA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472E9" w14:textId="4864718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3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911A3" w14:textId="4840979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7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66E82" w14:textId="7DAA9E1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8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8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A5853" w14:textId="5EE717E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2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B65F6" w14:textId="2269D5F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340F2" w14:textId="56E3949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6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7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F4EB2" w14:textId="137AEB5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3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AC0C8" w14:textId="4842B74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5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4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28263" w14:textId="180ED65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5 ± 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5</w:t>
            </w:r>
          </w:p>
        </w:tc>
      </w:tr>
      <w:tr w:rsidR="000F05F9" w:rsidRPr="000F05F9" w14:paraId="4EC74AE2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D8FAA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 w:val="restart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D5117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.5 m/s</w:t>
            </w: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C9B25" w14:textId="31D02B1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B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8D8B2" w14:textId="5E532AA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E00FA" w14:textId="6CE583A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9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4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84845" w14:textId="342E50E3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2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9438D" w14:textId="48CAE02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0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152CF" w14:textId="55ACB450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1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2C032" w14:textId="42C05BB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1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3EE58" w14:textId="35C5B2B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8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B77F2" w14:textId="154A560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6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5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52773" w14:textId="181A4BB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4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7</w:t>
            </w:r>
          </w:p>
        </w:tc>
      </w:tr>
      <w:tr w:rsidR="000F05F9" w:rsidRPr="000F05F9" w14:paraId="11770F93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D8B9D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1ED11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4F5D" w14:textId="1A12C5F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GM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16060" w14:textId="0F98FEC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B288E" w14:textId="30D48ED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1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F95B8" w14:textId="76E79DA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3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3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F8E48" w14:textId="50AD0FD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5 ± 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24337" w14:textId="328AB64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9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94D67" w14:textId="6179864D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4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7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B39A4" w14:textId="702A17F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4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F1E86" w14:textId="04D57FD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1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5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2BB45" w14:textId="1DAA0BE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9 ± 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7</w:t>
            </w:r>
          </w:p>
        </w:tc>
      </w:tr>
      <w:tr w:rsidR="000F05F9" w:rsidRPr="000F05F9" w14:paraId="48FAB42A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6FEB9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6ED21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3D073" w14:textId="5D42353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RF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08DDC" w14:textId="0AEA029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7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F3911" w14:textId="476392B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2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D2833" w14:textId="76182A5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8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C235C" w14:textId="57833DC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8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583EC" w14:textId="38D521B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2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2C62E" w14:textId="457F7E1A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5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9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9BD8F" w14:textId="6021FF3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7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9F1B0" w14:textId="4429A44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5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5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9C582" w14:textId="1F6B060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4 ± 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</w:p>
        </w:tc>
      </w:tr>
      <w:tr w:rsidR="000F05F9" w:rsidRPr="000F05F9" w14:paraId="36BA8207" w14:textId="77777777" w:rsidTr="000F05F9">
        <w:trPr>
          <w:cantSplit/>
        </w:trPr>
        <w:tc>
          <w:tcPr>
            <w:tcW w:w="481" w:type="pct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07F0C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6EAFE" w14:textId="77777777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43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1E105" w14:textId="4FFFF1DE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TA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27959" w14:textId="28B216F4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1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14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620D3" w14:textId="7CABEBC5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62228" w14:textId="0C3D467F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8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8 ± 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</w:t>
            </w:r>
          </w:p>
        </w:tc>
        <w:tc>
          <w:tcPr>
            <w:tcW w:w="43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93AC3" w14:textId="31A8CE61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7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9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029C5" w14:textId="441B1D5C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7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3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3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F7016" w14:textId="2DE513BB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12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89 ± 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2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BF035" w14:textId="638B93E6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6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37 ± 4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65</w:t>
            </w:r>
          </w:p>
        </w:tc>
        <w:tc>
          <w:tcPr>
            <w:tcW w:w="4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F09B" w14:textId="6EE6FC48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31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52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42</w:t>
            </w:r>
          </w:p>
        </w:tc>
        <w:tc>
          <w:tcPr>
            <w:tcW w:w="428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D2B80" w14:textId="7A112EB9" w:rsidR="00A06FF5" w:rsidRPr="000F05F9" w:rsidRDefault="00A06FF5" w:rsidP="000F05F9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0F05F9">
              <w:rPr>
                <w:rFonts w:ascii="Times New Roman" w:eastAsia="Arial" w:hAnsi="Times New Roman" w:cs="Times New Roman"/>
                <w:color w:val="000000"/>
              </w:rPr>
              <w:t>20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22 ± 3</w:t>
            </w:r>
            <w:r w:rsidR="000F05F9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0F05F9">
              <w:rPr>
                <w:rFonts w:ascii="Times New Roman" w:eastAsia="Arial" w:hAnsi="Times New Roman" w:cs="Times New Roman"/>
                <w:color w:val="000000"/>
              </w:rPr>
              <w:t>06</w:t>
            </w:r>
          </w:p>
        </w:tc>
      </w:tr>
    </w:tbl>
    <w:p w14:paraId="1CFDFD35" w14:textId="1EA3DAF5" w:rsidR="00594132" w:rsidRPr="000F05F9" w:rsidRDefault="000F05F9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lang w:eastAsia="de-DE"/>
        </w:rPr>
        <w:br w:type="textWrapping" w:clear="all"/>
      </w:r>
    </w:p>
    <w:sectPr w:rsidR="00594132" w:rsidRPr="000F05F9" w:rsidSect="000F05F9">
      <w:type w:val="continuous"/>
      <w:pgSz w:w="16848" w:h="11952" w:orient="landscape"/>
      <w:pgMar w:top="1077" w:right="1077" w:bottom="1077" w:left="51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23CF3" w14:textId="77777777" w:rsidR="002A3E11" w:rsidRDefault="002A3E11" w:rsidP="000F05F9">
      <w:r>
        <w:separator/>
      </w:r>
    </w:p>
  </w:endnote>
  <w:endnote w:type="continuationSeparator" w:id="0">
    <w:p w14:paraId="6EFC11EA" w14:textId="77777777" w:rsidR="002A3E11" w:rsidRDefault="002A3E11" w:rsidP="000F0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BF9D7" w14:textId="77777777" w:rsidR="002A3E11" w:rsidRDefault="002A3E11" w:rsidP="000F05F9">
      <w:r>
        <w:separator/>
      </w:r>
    </w:p>
  </w:footnote>
  <w:footnote w:type="continuationSeparator" w:id="0">
    <w:p w14:paraId="5773D00E" w14:textId="77777777" w:rsidR="002A3E11" w:rsidRDefault="002A3E11" w:rsidP="000F05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99391264">
    <w:abstractNumId w:val="1"/>
  </w:num>
  <w:num w:numId="2" w16cid:durableId="924263831">
    <w:abstractNumId w:val="2"/>
  </w:num>
  <w:num w:numId="3" w16cid:durableId="1741520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0C5D4A"/>
    <w:rsid w:val="000F05F9"/>
    <w:rsid w:val="001379FE"/>
    <w:rsid w:val="001C0A13"/>
    <w:rsid w:val="001C5C03"/>
    <w:rsid w:val="001D75AB"/>
    <w:rsid w:val="002A3E11"/>
    <w:rsid w:val="003546A1"/>
    <w:rsid w:val="0035500D"/>
    <w:rsid w:val="00362E65"/>
    <w:rsid w:val="00383D81"/>
    <w:rsid w:val="003B7F44"/>
    <w:rsid w:val="003D22E5"/>
    <w:rsid w:val="004158F9"/>
    <w:rsid w:val="00457CF1"/>
    <w:rsid w:val="00594132"/>
    <w:rsid w:val="00673C26"/>
    <w:rsid w:val="00747CCE"/>
    <w:rsid w:val="007A1739"/>
    <w:rsid w:val="007B3E96"/>
    <w:rsid w:val="008F1F48"/>
    <w:rsid w:val="00901463"/>
    <w:rsid w:val="009059D8"/>
    <w:rsid w:val="00946CB3"/>
    <w:rsid w:val="009A1200"/>
    <w:rsid w:val="00A06FF5"/>
    <w:rsid w:val="00A90596"/>
    <w:rsid w:val="00AC486E"/>
    <w:rsid w:val="00AE18EF"/>
    <w:rsid w:val="00AE1BDD"/>
    <w:rsid w:val="00B3547C"/>
    <w:rsid w:val="00B4379D"/>
    <w:rsid w:val="00C27329"/>
    <w:rsid w:val="00C31EEB"/>
    <w:rsid w:val="00D4104D"/>
    <w:rsid w:val="00E3725A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9F975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tt1">
    <w:name w:val="Fett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Caption">
    <w:name w:val="caption"/>
    <w:basedOn w:val="Normal"/>
    <w:next w:val="Normal"/>
    <w:uiPriority w:val="35"/>
    <w:unhideWhenUsed/>
    <w:qFormat/>
    <w:rsid w:val="00E3725A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22E5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F05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05F9"/>
  </w:style>
  <w:style w:type="paragraph" w:styleId="Footer">
    <w:name w:val="footer"/>
    <w:basedOn w:val="Normal"/>
    <w:link w:val="FooterChar"/>
    <w:uiPriority w:val="99"/>
    <w:unhideWhenUsed/>
    <w:rsid w:val="000F05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0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6</Words>
  <Characters>5568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5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</dc:creator>
  <cp:keywords/>
  <dc:description/>
  <cp:lastModifiedBy>Sandhya Patel</cp:lastModifiedBy>
  <cp:revision>2</cp:revision>
  <dcterms:created xsi:type="dcterms:W3CDTF">2024-03-05T17:23:00Z</dcterms:created>
  <dcterms:modified xsi:type="dcterms:W3CDTF">2024-03-05T17:23:00Z</dcterms:modified>
  <cp:category/>
</cp:coreProperties>
</file>